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4F42BA" w:rsidRDefault="004F42BA">
      <w:pPr>
        <w:rPr>
          <w:rFonts w:ascii="Calibri" w:hAnsi="Calibri" w:cs="Calibri"/>
          <w:sz w:val="18"/>
          <w:szCs w:val="18"/>
        </w:rPr>
      </w:pPr>
      <w:r w:rsidRPr="004F42BA">
        <w:rPr>
          <w:rFonts w:ascii="Calibri" w:hAnsi="Calibri" w:cs="Calibri"/>
          <w:sz w:val="18"/>
          <w:szCs w:val="18"/>
        </w:rPr>
        <w:t xml:space="preserve">Supplementary Table 1: Search strategy </w:t>
      </w:r>
      <w:bookmarkStart w:id="0" w:name="_GoBack"/>
      <w:bookmarkEnd w:id="0"/>
    </w:p>
    <w:p w:rsidR="004F42BA" w:rsidRPr="004F42BA" w:rsidRDefault="004F42BA">
      <w:pPr>
        <w:rPr>
          <w:rFonts w:ascii="Calibri" w:hAnsi="Calibri" w:cs="Calibri"/>
          <w:sz w:val="18"/>
          <w:szCs w:val="18"/>
        </w:rPr>
      </w:pPr>
    </w:p>
    <w:tbl>
      <w:tblPr>
        <w:tblW w:w="150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3"/>
        <w:gridCol w:w="11835"/>
      </w:tblGrid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Query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N"/>
              </w:rPr>
              <w:t>Search Details</w:t>
            </w:r>
          </w:p>
        </w:tc>
      </w:tr>
      <w:tr w:rsidR="004F42BA" w:rsidRPr="004F42BA" w:rsidTr="004F42BA">
        <w:trPr>
          <w:trHeight w:val="180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diabetes mellitus) AND (Parkinson)) AND (risk)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diabetes mellitus"[MeSH Terms] OR ("diabetes"[All Fields] AND "mellitus"[All Fields]) OR "diabetes mellitus"[All Fields]) AND ("parkinson disease"[MeSH Terms] OR ("parkinson"[All Fields] AND "disease"[All Fields]) OR "parkinson disease"[All Fields] OR "parkinsons"[All Fields] OR "parkinson"[All Fields] OR "parkinson s"[All Fields] OR "parkinsonian disorders"[MeSH Terms] OR ("parkinsonian"[All Fields] AND "disorders"[All Fields]) OR "parkinsonian disorders"[All Fields] OR "parkinsonism"[All Fields] OR "parkinsonisms"[All Fields] OR "parkinsons s"[All Fields]) AND ("risk"[MeSH Terms] OR "risk"[All Fields])</w:t>
            </w:r>
          </w:p>
        </w:tc>
      </w:tr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diabetes mellitus) AND (Parkinson)) AND (glucosidase inhibitor)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diabetes mellitus"[MeSH Terms] OR ("diabetes"[All Fields] AND "mellitus"[All Fields]) OR "diabetes mellitus"[All Fields]) AND ("parkinson disease"[MeSH Terms] OR ("parkinson"[All Fields] AND "disease"[All Fields]) OR "parkinson disease"[All Fields] OR "parkinsons"[All Fields] OR "parkinson"[All Fields] OR "parkinson s"[All Fields] OR "parkinsonian disorders"[MeSH Terms] OR ("parkinsonian"[All Fields] AND "disorders"[All Fields]) OR "parkinsonian disorders"[All Fields] OR "parkinsonism"[All Fields] OR "parkinsonisms"[All Fields] OR "parkinsons s"[All Fields]) AND (("glucosidases"[MeSH Terms] OR "glucosidases"[All Fields] OR "glucosidase"[All Fields]) AND ("antagonists and inhibitors"[MeSH Subheading] OR ("antagonists"[All Fields] AND "inhibitors"[All Fields]) OR "antagonists and inhibitors"[All Fields] OR "inhibitors"[All Fields] OR "inhibitor"[All Fields] OR "inhibitor s"[All Fields]))</w:t>
            </w:r>
          </w:p>
        </w:tc>
      </w:tr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diabetes mellitus) AND (Parkinson)) AND (Meglitinide) - Schema: all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"diabetes"[All Fields] AND "mellitus"[All Fields] AND "Parkinson"[All Fields] AND "Meglitinide"[All Fields]</w:t>
            </w:r>
          </w:p>
        </w:tc>
      </w:tr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diabetes mellitus) AND (Parkinson)) AND (dipeptidyl peptidase 4)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diabetes mellitus"[MeSH Terms] OR ("diabetes"[All Fields] AND "mellitus"[All Fields]) OR "diabetes mellitus"[All Fields]) AND ("parkinson disease"[MeSH Terms] OR ("parkinson"[All Fields] AND "disease"[All Fields]) OR "parkinson disease"[All Fields] OR "parkinsons"[All Fields] OR "parkinson"[All Fields] OR "parkinson s"[All Fields] OR "parkinsonian disorders"[MeSH Terms] OR ("parkinsonian"[All Fields] AND "disorders"[All Fields]) OR "parkinsonian disorders"[All Fields] OR "parkinsonism"[All Fields] OR "parkinsonisms"[All Fields] OR "parkinsons s"[All Fields]) AND ("dipeptidyl peptidase 4"[MeSH Terms] OR "dipeptidyl peptidase 4"[All Fields])</w:t>
            </w:r>
          </w:p>
        </w:tc>
      </w:tr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diabetes mellitus) AND (Parkinson)) AND (glucagon-like peptide)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diabetes mellitus"[MeSH Terms] OR ("diabetes"[All Fields] AND "mellitus"[All Fields]) OR "diabetes mellitus"[All Fields]) AND ("parkinson disease"[MeSH Terms] OR ("parkinson"[All Fields] AND "disease"[All Fields]) OR "parkinson disease"[All Fields] OR "parkinsons"[All Fields] OR "parkinson"[All Fields] OR "parkinson s"[All Fields] OR "parkinsonian disorders"[MeSH Terms] OR ("parkinsonian"[All Fields] AND "disorders"[All Fields]) OR "parkinsonian disorders"[All Fields] OR "parkinsonism"[All Fields] OR "parkinsonisms"[All Fields] OR "parkinsons s"[All Fields]) AND ("glucagon like peptides"[MeSH Terms] OR ("glucagon like"[All Fields] AND "peptides"[All Fields]) OR "glucagon like peptides"[All Fields] OR ("glucagon"[All Fields] AND "like"[All Fields] AND "peptide"[All Fields]) OR "glucagon like peptide"[All Fields])</w:t>
            </w:r>
          </w:p>
        </w:tc>
      </w:tr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diabetes mellitus) AND (Parkinson)) AND (thiazolidinediones)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diabetes mellitus"[MeSH Terms] OR ("diabetes"[All Fields] AND "mellitus"[All Fields]) OR "diabetes mellitus"[All Fields]) AND ("parkinson disease"[MeSH Terms] OR ("parkinson"[All Fields] AND "disease"[All Fields]) OR "parkinson disease"[All Fields] OR "parkinsons"[All Fields] OR "parkinson"[All Fields] OR "parkinson s"[All Fields] OR "parkinsonian disorders"[MeSH Terms] OR ("parkinsonian"[All Fields] AND "disorders"[All Fields]) OR "parkinsonian disorders"[All Fields] OR "parkinsonism"[All Fields] OR "parkinsonisms"[All Fields] OR "parkinsons s"[All Fields]) AND ("2 4 thiazolidinedione"[Supplementary Concept] OR "2 4 thiazolidinedione"[All Fields] OR "thiazolidinedione"[All Fields] OR "thiazolidinediones"[MeSH Terms] OR "thiazolidinediones"[All Fields])</w:t>
            </w:r>
          </w:p>
        </w:tc>
      </w:tr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diabetes mellitus) AND (Parkinson)) AND (glitazones)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diabetes mellitus"[MeSH Terms] OR ("diabetes"[All Fields] AND "mellitus"[All Fields]) OR "diabetes mellitus"[All Fields]) AND ("parkinson disease"[MeSH Terms] OR ("parkinson"[All Fields] AND "disease"[All Fields]) OR "parkinson disease"[All Fields] OR "parkinsons"[All Fields] OR "parkinson"[All Fields] OR "parkinson s"[All Fields] OR "parkinsonian disorders"[MeSH Terms] OR ("parkinsonian"[All Fields] AND "disorders"[All Fields]) OR "parkinsonian disorders"[All Fields] OR "parkinsonism"[All Fields] OR "parkinsonisms"[All Fields] OR "parkinsons s"[All Fields]) AND ("thiazolidinediones"[MeSH Terms] OR "thiazolidinediones"[All Fields] OR "glitazone"[All Fields] OR "glitazones"[All Fields])</w:t>
            </w:r>
          </w:p>
        </w:tc>
      </w:tr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lastRenderedPageBreak/>
              <w:t>((diabetes mellitus) AND (Parkinson)) AND (sulfonylurea)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diabetes mellitus"[MeSH Terms] OR ("diabetes"[All Fields] AND "mellitus"[All Fields]) OR "diabetes mellitus"[All Fields]) AND ("parkinson disease"[MeSH Terms] OR ("parkinson"[All Fields] AND "disease"[All Fields]) OR "parkinson disease"[All Fields] OR "parkinsons"[All Fields] OR "parkinson"[All Fields] OR "parkinson s"[All Fields] OR "parkinsonian disorders"[MeSH Terms] OR ("parkinsonian"[All Fields] AND "disorders"[All Fields]) OR "parkinsonian disorders"[All Fields] OR "parkinsonism"[All Fields] OR "parkinsonisms"[All Fields] OR "parkinsons s"[All Fields]) AND ("sulfonylurea compounds"[MeSH Terms] OR ("sulfonylurea"[All Fields] AND "compounds"[All Fields]) OR "sulfonylurea compounds"[All Fields] OR "sulfonylurea"[All Fields] OR "sulfonylureas"[All Fields] OR "sulphonylurea"[All Fields] OR "sulphonylureas"[All Fields])</w:t>
            </w:r>
          </w:p>
        </w:tc>
      </w:tr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diabetes mellitus) AND (Parkinson)) AND (metformin)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diabetes mellitus"[MeSH Terms] OR ("diabetes"[All Fields] AND "mellitus"[All Fields]) OR "diabetes mellitus"[All Fields]) AND ("parkinson disease"[MeSH Terms] OR ("parkinson"[All Fields] AND "disease"[All Fields]) OR "parkinson disease"[All Fields] OR "parkinsons"[All Fields] OR "parkinson"[All Fields] OR "parkinson s"[All Fields] OR "parkinsonian disorders"[MeSH Terms] OR ("parkinsonian"[All Fields] AND "disorders"[All Fields]) OR "parkinsonian disorders"[All Fields] OR "parkinsonism"[All Fields] OR "parkinsonisms"[All Fields] OR "parkinsons s"[All Fields]) AND ("metformin"[MeSH Terms] OR "metformin"[All Fields] OR "metformine"[All Fields] OR "metformin s"[All Fields] OR "metformins"[All Fields])</w:t>
            </w:r>
          </w:p>
        </w:tc>
      </w:tr>
      <w:tr w:rsidR="004F42BA" w:rsidRPr="004F42BA" w:rsidTr="004F42BA">
        <w:trPr>
          <w:trHeight w:val="165"/>
        </w:trPr>
        <w:tc>
          <w:tcPr>
            <w:tcW w:w="3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(diabetes mellitus) AND (Parkinson)) AND (medication)</w:t>
            </w:r>
          </w:p>
        </w:tc>
        <w:tc>
          <w:tcPr>
            <w:tcW w:w="1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F42BA" w:rsidRPr="004F42BA" w:rsidRDefault="004F42BA" w:rsidP="004F42BA">
            <w:pPr>
              <w:rPr>
                <w:rFonts w:ascii="Calibri" w:eastAsia="Times New Roman" w:hAnsi="Calibri" w:cs="Calibri"/>
                <w:sz w:val="18"/>
                <w:szCs w:val="18"/>
                <w:lang w:val="en-IN"/>
              </w:rPr>
            </w:pPr>
            <w:r w:rsidRPr="004F42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N"/>
              </w:rPr>
              <w:t>("diabetes mellitus"[MeSH Terms] OR ("diabetes"[All Fields] AND "mellitus"[All Fields]) OR "diabetes mellitus"[All Fields]) AND ("parkinson disease"[MeSH Terms] OR ("parkinson"[All Fields] AND "disease"[All Fields]) OR "parkinson disease"[All Fields] OR "parkinsons"[All Fields] OR "parkinson"[All Fields] OR "parkinson s"[All Fields] OR "parkinsonian disorders"[MeSH Terms] OR ("parkinsonian"[All Fields] AND "disorders"[All Fields]) OR "parkinsonian disorders"[All Fields] OR "parkinsonism"[All Fields] OR "parkinsonisms"[All Fields] OR "parkinsons s"[All Fields]) AND ("medic"[All Fields] OR "medical"[All Fields] OR "medicalization"[MeSH Terms] OR "medicalization"[All Fields] OR "medicalizations"[All Fields] OR "medicalize"[All Fields] OR "medicalized"[All Fields] OR "medicalizes"[All Fields] OR "medicalizing"[All Fields] OR "medically"[All Fields] OR "medicals"[All Fields] OR "medicated"[All Fields] OR "medication s"[All Fields] OR "medics"[All Fields] OR "pharmaceutical preparations"[MeSH Terms] OR ("pharmaceutical"[All Fields] AND "preparations"[All Fields]) OR "pharmaceutical preparations"[All Fields] OR "medication"[All Fields] OR "medications"[All Fields])</w:t>
            </w:r>
          </w:p>
        </w:tc>
      </w:tr>
    </w:tbl>
    <w:p w:rsidR="004F42BA" w:rsidRPr="004F42BA" w:rsidRDefault="004F42BA">
      <w:pPr>
        <w:rPr>
          <w:rFonts w:ascii="Calibri" w:hAnsi="Calibri" w:cs="Calibri"/>
          <w:sz w:val="18"/>
          <w:szCs w:val="18"/>
        </w:rPr>
      </w:pPr>
    </w:p>
    <w:sectPr w:rsidR="004F42BA" w:rsidRPr="004F42BA" w:rsidSect="004F42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2BA"/>
    <w:rsid w:val="00002E18"/>
    <w:rsid w:val="00010749"/>
    <w:rsid w:val="00011320"/>
    <w:rsid w:val="00011487"/>
    <w:rsid w:val="000141D8"/>
    <w:rsid w:val="00014966"/>
    <w:rsid w:val="00020070"/>
    <w:rsid w:val="00020307"/>
    <w:rsid w:val="00020F8E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B78"/>
    <w:rsid w:val="000852AB"/>
    <w:rsid w:val="00085653"/>
    <w:rsid w:val="0009045E"/>
    <w:rsid w:val="00092099"/>
    <w:rsid w:val="00092CA6"/>
    <w:rsid w:val="00095AA0"/>
    <w:rsid w:val="00096195"/>
    <w:rsid w:val="000A0A4E"/>
    <w:rsid w:val="000A2B25"/>
    <w:rsid w:val="000B3988"/>
    <w:rsid w:val="000C0511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3620"/>
    <w:rsid w:val="000F41C6"/>
    <w:rsid w:val="000F5AC8"/>
    <w:rsid w:val="000F5BBF"/>
    <w:rsid w:val="000F7ECF"/>
    <w:rsid w:val="00101432"/>
    <w:rsid w:val="001028A9"/>
    <w:rsid w:val="00106581"/>
    <w:rsid w:val="0010756E"/>
    <w:rsid w:val="00112B7A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606A3"/>
    <w:rsid w:val="00161F64"/>
    <w:rsid w:val="00163ADF"/>
    <w:rsid w:val="00171126"/>
    <w:rsid w:val="0017241A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D0118"/>
    <w:rsid w:val="001D2C86"/>
    <w:rsid w:val="001D3A47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2027E5"/>
    <w:rsid w:val="00211057"/>
    <w:rsid w:val="00211FB6"/>
    <w:rsid w:val="002148CB"/>
    <w:rsid w:val="00214F99"/>
    <w:rsid w:val="002163CF"/>
    <w:rsid w:val="0021681F"/>
    <w:rsid w:val="00223D39"/>
    <w:rsid w:val="00225349"/>
    <w:rsid w:val="002315FF"/>
    <w:rsid w:val="00232686"/>
    <w:rsid w:val="00233739"/>
    <w:rsid w:val="00233BDF"/>
    <w:rsid w:val="002376CC"/>
    <w:rsid w:val="00237EF4"/>
    <w:rsid w:val="00250DD4"/>
    <w:rsid w:val="00252AFF"/>
    <w:rsid w:val="00255020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91BF4"/>
    <w:rsid w:val="0029233E"/>
    <w:rsid w:val="002967BE"/>
    <w:rsid w:val="002A1ECD"/>
    <w:rsid w:val="002A314A"/>
    <w:rsid w:val="002A61E1"/>
    <w:rsid w:val="002B138C"/>
    <w:rsid w:val="002B19E4"/>
    <w:rsid w:val="002B261C"/>
    <w:rsid w:val="002B3EC4"/>
    <w:rsid w:val="002B76F7"/>
    <w:rsid w:val="002B7F45"/>
    <w:rsid w:val="002C25A8"/>
    <w:rsid w:val="002C6CEB"/>
    <w:rsid w:val="002C7D36"/>
    <w:rsid w:val="002D2C8B"/>
    <w:rsid w:val="002E3AC8"/>
    <w:rsid w:val="002E5BC4"/>
    <w:rsid w:val="002E6BC8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368DC"/>
    <w:rsid w:val="003369F1"/>
    <w:rsid w:val="00342FD9"/>
    <w:rsid w:val="00346917"/>
    <w:rsid w:val="00351B13"/>
    <w:rsid w:val="00353759"/>
    <w:rsid w:val="00353E89"/>
    <w:rsid w:val="0035418B"/>
    <w:rsid w:val="003615C2"/>
    <w:rsid w:val="00362285"/>
    <w:rsid w:val="00364108"/>
    <w:rsid w:val="00366C04"/>
    <w:rsid w:val="003712C0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D0D1D"/>
    <w:rsid w:val="003D497E"/>
    <w:rsid w:val="003E3D74"/>
    <w:rsid w:val="003E7DA9"/>
    <w:rsid w:val="003F029D"/>
    <w:rsid w:val="003F07B1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7D1E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FD4"/>
    <w:rsid w:val="0045116D"/>
    <w:rsid w:val="004513EE"/>
    <w:rsid w:val="0045672D"/>
    <w:rsid w:val="00462E34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127B"/>
    <w:rsid w:val="004D7B74"/>
    <w:rsid w:val="004D7FF9"/>
    <w:rsid w:val="004E6BD8"/>
    <w:rsid w:val="004E740A"/>
    <w:rsid w:val="004E7629"/>
    <w:rsid w:val="004F1F17"/>
    <w:rsid w:val="004F420F"/>
    <w:rsid w:val="004F42BA"/>
    <w:rsid w:val="004F489A"/>
    <w:rsid w:val="004F6C6F"/>
    <w:rsid w:val="00501050"/>
    <w:rsid w:val="00501A60"/>
    <w:rsid w:val="00514609"/>
    <w:rsid w:val="00515640"/>
    <w:rsid w:val="00515968"/>
    <w:rsid w:val="005230CA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53AAE"/>
    <w:rsid w:val="005628EF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7066"/>
    <w:rsid w:val="00617F59"/>
    <w:rsid w:val="006232BC"/>
    <w:rsid w:val="006241D8"/>
    <w:rsid w:val="00631738"/>
    <w:rsid w:val="006415C6"/>
    <w:rsid w:val="0064262F"/>
    <w:rsid w:val="0064268C"/>
    <w:rsid w:val="006445D3"/>
    <w:rsid w:val="00645224"/>
    <w:rsid w:val="006466E8"/>
    <w:rsid w:val="00646FC5"/>
    <w:rsid w:val="0064708C"/>
    <w:rsid w:val="006512F0"/>
    <w:rsid w:val="006574A2"/>
    <w:rsid w:val="00661507"/>
    <w:rsid w:val="006622B8"/>
    <w:rsid w:val="0066251A"/>
    <w:rsid w:val="006673E8"/>
    <w:rsid w:val="0066749B"/>
    <w:rsid w:val="00667EB8"/>
    <w:rsid w:val="006700DB"/>
    <w:rsid w:val="00671CFD"/>
    <w:rsid w:val="006768B7"/>
    <w:rsid w:val="00677244"/>
    <w:rsid w:val="006772F7"/>
    <w:rsid w:val="006779DB"/>
    <w:rsid w:val="00677F60"/>
    <w:rsid w:val="00680B37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6F5C1E"/>
    <w:rsid w:val="00706251"/>
    <w:rsid w:val="007107B7"/>
    <w:rsid w:val="00715C63"/>
    <w:rsid w:val="00723A02"/>
    <w:rsid w:val="007279A1"/>
    <w:rsid w:val="00731122"/>
    <w:rsid w:val="00733667"/>
    <w:rsid w:val="00734BD1"/>
    <w:rsid w:val="00736265"/>
    <w:rsid w:val="00736A5E"/>
    <w:rsid w:val="007373D1"/>
    <w:rsid w:val="00743CAC"/>
    <w:rsid w:val="007440BE"/>
    <w:rsid w:val="00762FA1"/>
    <w:rsid w:val="0076496B"/>
    <w:rsid w:val="0076557C"/>
    <w:rsid w:val="00765752"/>
    <w:rsid w:val="00777314"/>
    <w:rsid w:val="00780997"/>
    <w:rsid w:val="00785A1A"/>
    <w:rsid w:val="00785DF0"/>
    <w:rsid w:val="007902FC"/>
    <w:rsid w:val="00792216"/>
    <w:rsid w:val="00794088"/>
    <w:rsid w:val="0079439E"/>
    <w:rsid w:val="00794546"/>
    <w:rsid w:val="00796567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ACE"/>
    <w:rsid w:val="007D1AC7"/>
    <w:rsid w:val="007D479E"/>
    <w:rsid w:val="007D78F9"/>
    <w:rsid w:val="007E04B2"/>
    <w:rsid w:val="007E2070"/>
    <w:rsid w:val="007E40B8"/>
    <w:rsid w:val="007E4E3A"/>
    <w:rsid w:val="007E6D0F"/>
    <w:rsid w:val="007F143E"/>
    <w:rsid w:val="00805464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2D51"/>
    <w:rsid w:val="008B7131"/>
    <w:rsid w:val="008C0AD5"/>
    <w:rsid w:val="008C3833"/>
    <w:rsid w:val="008D252A"/>
    <w:rsid w:val="008E0721"/>
    <w:rsid w:val="008E3628"/>
    <w:rsid w:val="008E6CE8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713C"/>
    <w:rsid w:val="0091580A"/>
    <w:rsid w:val="00921B39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46339"/>
    <w:rsid w:val="0095040B"/>
    <w:rsid w:val="00954A26"/>
    <w:rsid w:val="0095567B"/>
    <w:rsid w:val="00967393"/>
    <w:rsid w:val="0097005A"/>
    <w:rsid w:val="00973E3D"/>
    <w:rsid w:val="00974890"/>
    <w:rsid w:val="0097526B"/>
    <w:rsid w:val="00981CF5"/>
    <w:rsid w:val="00983B2E"/>
    <w:rsid w:val="009842E0"/>
    <w:rsid w:val="00984BF3"/>
    <w:rsid w:val="00984E71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1448F"/>
    <w:rsid w:val="00A151DB"/>
    <w:rsid w:val="00A16830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D7C"/>
    <w:rsid w:val="00A60B9C"/>
    <w:rsid w:val="00A622F1"/>
    <w:rsid w:val="00A66F62"/>
    <w:rsid w:val="00A709AF"/>
    <w:rsid w:val="00A721CE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5EB4"/>
    <w:rsid w:val="00A9758C"/>
    <w:rsid w:val="00AA099F"/>
    <w:rsid w:val="00AA13B5"/>
    <w:rsid w:val="00AB2721"/>
    <w:rsid w:val="00AB307A"/>
    <w:rsid w:val="00AB3866"/>
    <w:rsid w:val="00AB3C71"/>
    <w:rsid w:val="00AB3F02"/>
    <w:rsid w:val="00AB4756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B0204C"/>
    <w:rsid w:val="00B13DAA"/>
    <w:rsid w:val="00B14F2C"/>
    <w:rsid w:val="00B1738A"/>
    <w:rsid w:val="00B17B3F"/>
    <w:rsid w:val="00B17B6E"/>
    <w:rsid w:val="00B20F2C"/>
    <w:rsid w:val="00B231CB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A75"/>
    <w:rsid w:val="00B83005"/>
    <w:rsid w:val="00B867A6"/>
    <w:rsid w:val="00B909DD"/>
    <w:rsid w:val="00B91D72"/>
    <w:rsid w:val="00B9336E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D5258"/>
    <w:rsid w:val="00BE27D4"/>
    <w:rsid w:val="00BE5988"/>
    <w:rsid w:val="00BF4423"/>
    <w:rsid w:val="00BF4700"/>
    <w:rsid w:val="00BF59BF"/>
    <w:rsid w:val="00BF5B8E"/>
    <w:rsid w:val="00BF789A"/>
    <w:rsid w:val="00C02B45"/>
    <w:rsid w:val="00C05700"/>
    <w:rsid w:val="00C06948"/>
    <w:rsid w:val="00C06C0E"/>
    <w:rsid w:val="00C10220"/>
    <w:rsid w:val="00C10AEE"/>
    <w:rsid w:val="00C12B5E"/>
    <w:rsid w:val="00C13512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4D8"/>
    <w:rsid w:val="00C556EE"/>
    <w:rsid w:val="00C576EB"/>
    <w:rsid w:val="00C6090F"/>
    <w:rsid w:val="00C61D3F"/>
    <w:rsid w:val="00C6469C"/>
    <w:rsid w:val="00C655B6"/>
    <w:rsid w:val="00C671F5"/>
    <w:rsid w:val="00C70A1D"/>
    <w:rsid w:val="00C744E6"/>
    <w:rsid w:val="00C77C27"/>
    <w:rsid w:val="00C85664"/>
    <w:rsid w:val="00C859B8"/>
    <w:rsid w:val="00C91BE4"/>
    <w:rsid w:val="00C926A3"/>
    <w:rsid w:val="00C92BA2"/>
    <w:rsid w:val="00C92F6D"/>
    <w:rsid w:val="00C93740"/>
    <w:rsid w:val="00C9506A"/>
    <w:rsid w:val="00C95906"/>
    <w:rsid w:val="00C96728"/>
    <w:rsid w:val="00C97DCC"/>
    <w:rsid w:val="00CA1484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C2166"/>
    <w:rsid w:val="00CD29AD"/>
    <w:rsid w:val="00CD2E14"/>
    <w:rsid w:val="00CD38B4"/>
    <w:rsid w:val="00CD604C"/>
    <w:rsid w:val="00CE7775"/>
    <w:rsid w:val="00CF047E"/>
    <w:rsid w:val="00CF0E6C"/>
    <w:rsid w:val="00CF56E1"/>
    <w:rsid w:val="00CF6C00"/>
    <w:rsid w:val="00CF6F35"/>
    <w:rsid w:val="00CF7E1D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D48"/>
    <w:rsid w:val="00D574D3"/>
    <w:rsid w:val="00D64BF3"/>
    <w:rsid w:val="00D669A2"/>
    <w:rsid w:val="00D66BE2"/>
    <w:rsid w:val="00D72F8C"/>
    <w:rsid w:val="00D7665B"/>
    <w:rsid w:val="00D776B9"/>
    <w:rsid w:val="00D80672"/>
    <w:rsid w:val="00D8235E"/>
    <w:rsid w:val="00D8496A"/>
    <w:rsid w:val="00D85A72"/>
    <w:rsid w:val="00D8658A"/>
    <w:rsid w:val="00D871D4"/>
    <w:rsid w:val="00D87B5A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3A69"/>
    <w:rsid w:val="00DF75DB"/>
    <w:rsid w:val="00E0104E"/>
    <w:rsid w:val="00E022D2"/>
    <w:rsid w:val="00E0489F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565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656B"/>
    <w:rsid w:val="00EB778C"/>
    <w:rsid w:val="00EC43F3"/>
    <w:rsid w:val="00EC64D2"/>
    <w:rsid w:val="00ED349F"/>
    <w:rsid w:val="00EE0422"/>
    <w:rsid w:val="00EE4022"/>
    <w:rsid w:val="00EE49A1"/>
    <w:rsid w:val="00EF34C8"/>
    <w:rsid w:val="00F07970"/>
    <w:rsid w:val="00F10B54"/>
    <w:rsid w:val="00F12DD4"/>
    <w:rsid w:val="00F14CAC"/>
    <w:rsid w:val="00F14E88"/>
    <w:rsid w:val="00F16288"/>
    <w:rsid w:val="00F17DAC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A1E10"/>
    <w:rsid w:val="00FA4D48"/>
    <w:rsid w:val="00FA58C3"/>
    <w:rsid w:val="00FA5EA3"/>
    <w:rsid w:val="00FA7DAC"/>
    <w:rsid w:val="00FB2F62"/>
    <w:rsid w:val="00FB5420"/>
    <w:rsid w:val="00FB717F"/>
    <w:rsid w:val="00FB7EFE"/>
    <w:rsid w:val="00FC0EC9"/>
    <w:rsid w:val="00FC54A4"/>
    <w:rsid w:val="00FD02AB"/>
    <w:rsid w:val="00FD073A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45FF0"/>
  <w15:chartTrackingRefBased/>
  <w15:docId w15:val="{F946103B-B191-B345-8A27-ACA792382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42B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04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7</Words>
  <Characters>6771</Characters>
  <Application>Microsoft Office Word</Application>
  <DocSecurity>0</DocSecurity>
  <Lines>56</Lines>
  <Paragraphs>15</Paragraphs>
  <ScaleCrop>false</ScaleCrop>
  <Company/>
  <LinksUpToDate>false</LinksUpToDate>
  <CharactersWithSpaces>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25T11:20:00Z</dcterms:created>
  <dcterms:modified xsi:type="dcterms:W3CDTF">2021-02-25T11:21:00Z</dcterms:modified>
</cp:coreProperties>
</file>